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Article title: </w:t>
      </w:r>
    </w:p>
    <w:p w:rsidR="00B26A77" w:rsidRPr="00F20616" w:rsidRDefault="00B26A77" w:rsidP="007A2871">
      <w:pPr>
        <w:pStyle w:val="Heading2"/>
        <w:spacing w:before="0" w:line="480" w:lineRule="auto"/>
        <w:jc w:val="both"/>
        <w:rPr>
          <w:rFonts w:asciiTheme="minorHAnsi" w:hAnsiTheme="minorHAnsi"/>
          <w:b w:val="0"/>
          <w:sz w:val="24"/>
        </w:rPr>
      </w:pPr>
      <w:r w:rsidRPr="00F20616">
        <w:rPr>
          <w:rFonts w:asciiTheme="minorHAnsi" w:hAnsiTheme="minorHAnsi"/>
          <w:b w:val="0"/>
          <w:sz w:val="24"/>
        </w:rPr>
        <w:t xml:space="preserve">The contribution of gestational age, area deprivation and mother’s country of birth to ethnic variations in infant mortality in England and Wales: a national cohort study using routinely collected data </w:t>
      </w: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Journal name: </w:t>
      </w:r>
    </w:p>
    <w:p w:rsidR="00B26A77" w:rsidRDefault="0095013F" w:rsidP="007A2871">
      <w:pPr>
        <w:pStyle w:val="Heading2"/>
        <w:spacing w:before="0" w:line="480" w:lineRule="auto"/>
        <w:jc w:val="both"/>
        <w:rPr>
          <w:rFonts w:ascii="Calibri" w:eastAsia="Times New Roman" w:hAnsi="Calibri"/>
          <w:bCs w:val="0"/>
          <w:color w:val="000000"/>
          <w:sz w:val="24"/>
          <w:lang w:eastAsia="en-GB"/>
        </w:rPr>
      </w:pPr>
      <w:proofErr w:type="spellStart"/>
      <w:r>
        <w:rPr>
          <w:rFonts w:asciiTheme="minorHAnsi" w:hAnsiTheme="minorHAnsi"/>
          <w:b w:val="0"/>
          <w:sz w:val="24"/>
        </w:rPr>
        <w:t>Plos</w:t>
      </w:r>
      <w:proofErr w:type="spellEnd"/>
      <w:r>
        <w:rPr>
          <w:rFonts w:asciiTheme="minorHAnsi" w:hAnsiTheme="minorHAnsi"/>
          <w:b w:val="0"/>
          <w:sz w:val="24"/>
        </w:rPr>
        <w:t xml:space="preserve"> One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Author names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 and a</w:t>
      </w:r>
      <w:r w:rsidR="00C82E7C" w:rsidRP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ffiliation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s</w:t>
      </w: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: </w:t>
      </w:r>
    </w:p>
    <w:p w:rsidR="007A2871" w:rsidRDefault="007A2871" w:rsidP="007A2871">
      <w:pPr>
        <w:pStyle w:val="Heading2"/>
        <w:spacing w:before="0" w:after="240" w:line="480" w:lineRule="auto"/>
        <w:jc w:val="both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Yangmei Li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  <w:vertAlign w:val="superscript"/>
        </w:rPr>
        <w:t>*</w:t>
      </w:r>
      <w:r>
        <w:rPr>
          <w:rFonts w:asciiTheme="minorHAnsi" w:hAnsiTheme="minorHAnsi"/>
          <w:sz w:val="24"/>
        </w:rPr>
        <w:t>, Maria A. Quigle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proofErr w:type="spellStart"/>
      <w:r w:rsidRPr="005C6AA7">
        <w:rPr>
          <w:rFonts w:asciiTheme="minorHAnsi" w:hAnsiTheme="minorHAnsi"/>
          <w:sz w:val="24"/>
        </w:rPr>
        <w:t>Nirupa</w:t>
      </w:r>
      <w:proofErr w:type="spellEnd"/>
      <w:r w:rsidRPr="005C6AA7">
        <w:rPr>
          <w:rFonts w:asciiTheme="minorHAnsi" w:hAnsiTheme="minorHAnsi"/>
          <w:sz w:val="24"/>
        </w:rPr>
        <w:t xml:space="preserve"> Dattani</w:t>
      </w:r>
      <w:r w:rsidRPr="007756DE">
        <w:rPr>
          <w:rFonts w:asciiTheme="minorHAnsi" w:hAnsiTheme="minorHAnsi"/>
          <w:sz w:val="24"/>
          <w:vertAlign w:val="superscript"/>
        </w:rPr>
        <w:t>2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Ron Gra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Hiranthi Jayaweera</w:t>
      </w:r>
      <w:r w:rsidRPr="007756DE">
        <w:rPr>
          <w:rFonts w:asciiTheme="minorHAnsi" w:hAnsiTheme="minorHAnsi"/>
          <w:sz w:val="24"/>
          <w:vertAlign w:val="superscript"/>
        </w:rPr>
        <w:t>3</w:t>
      </w:r>
      <w:r>
        <w:rPr>
          <w:rFonts w:asciiTheme="minorHAnsi" w:hAnsiTheme="minorHAnsi"/>
          <w:sz w:val="24"/>
        </w:rPr>
        <w:t xml:space="preserve">, </w:t>
      </w:r>
      <w:r w:rsidRPr="0055445C">
        <w:rPr>
          <w:rFonts w:asciiTheme="minorHAnsi" w:hAnsiTheme="minorHAnsi"/>
          <w:sz w:val="24"/>
        </w:rPr>
        <w:t>Jennifer J. Kurinczuk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Alison</w:t>
      </w:r>
      <w:r>
        <w:rPr>
          <w:rFonts w:asciiTheme="minorHAnsi" w:hAnsiTheme="minorHAnsi"/>
          <w:sz w:val="24"/>
        </w:rPr>
        <w:t xml:space="preserve"> </w:t>
      </w:r>
      <w:r w:rsidRPr="005C6AA7">
        <w:rPr>
          <w:rFonts w:asciiTheme="minorHAnsi" w:hAnsiTheme="minorHAnsi"/>
          <w:sz w:val="24"/>
        </w:rPr>
        <w:t>Macfarlane</w:t>
      </w:r>
      <w:r w:rsidRPr="007756DE">
        <w:rPr>
          <w:rFonts w:asciiTheme="minorHAnsi" w:hAnsiTheme="minorHAnsi"/>
          <w:sz w:val="24"/>
          <w:vertAlign w:val="superscript"/>
        </w:rPr>
        <w:t>2</w:t>
      </w:r>
      <w:r w:rsidRPr="005C6AA7">
        <w:rPr>
          <w:rFonts w:asciiTheme="minorHAnsi" w:hAnsiTheme="minorHAnsi"/>
          <w:sz w:val="24"/>
        </w:rPr>
        <w:t xml:space="preserve">, </w:t>
      </w:r>
      <w:r>
        <w:rPr>
          <w:rFonts w:asciiTheme="minorHAnsi" w:hAnsiTheme="minorHAnsi"/>
          <w:sz w:val="24"/>
        </w:rPr>
        <w:t>Jennifer Hollowell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 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1</w:t>
      </w:r>
      <w:r w:rsidRPr="00C82E7C">
        <w:rPr>
          <w:rFonts w:cs="Arial"/>
          <w:sz w:val="24"/>
        </w:rPr>
        <w:t xml:space="preserve"> Policy Research Unit in Maternal Health and Care, National Perinatal Epidemiology Unit, Nuffield Department of Population Health, University of Oxford, Oxford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2</w:t>
      </w:r>
      <w:r w:rsidRPr="00C82E7C">
        <w:rPr>
          <w:rFonts w:cs="Arial"/>
          <w:sz w:val="24"/>
        </w:rPr>
        <w:t xml:space="preserve"> Centre for Maternal and Child Health Research, School of Health Sciences, City, University of London, London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3</w:t>
      </w:r>
      <w:r w:rsidRPr="00C82E7C">
        <w:rPr>
          <w:rFonts w:cs="Arial"/>
          <w:sz w:val="24"/>
        </w:rPr>
        <w:t xml:space="preserve"> School of Anthropology, University of Oxford, Oxford, United Kingdom 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</w:p>
    <w:p w:rsidR="007A2871" w:rsidRPr="007A2871" w:rsidRDefault="007A2871" w:rsidP="007A2871">
      <w:pPr>
        <w:spacing w:after="0" w:line="480" w:lineRule="auto"/>
        <w:jc w:val="both"/>
        <w:rPr>
          <w:rFonts w:cs="Arial"/>
          <w:sz w:val="24"/>
        </w:rPr>
      </w:pPr>
      <w:r w:rsidRPr="007A2871">
        <w:rPr>
          <w:rFonts w:cs="Arial"/>
          <w:sz w:val="24"/>
          <w:vertAlign w:val="superscript"/>
        </w:rPr>
        <w:t>*</w:t>
      </w:r>
      <w:r w:rsidRPr="007A2871">
        <w:rPr>
          <w:rFonts w:cs="Arial"/>
          <w:sz w:val="24"/>
        </w:rPr>
        <w:t xml:space="preserve"> Correspondence author</w:t>
      </w:r>
    </w:p>
    <w:p w:rsidR="007A2871" w:rsidRPr="007A2871" w:rsidRDefault="007A2871" w:rsidP="007A2871">
      <w:pPr>
        <w:spacing w:after="0" w:line="480" w:lineRule="auto"/>
        <w:jc w:val="both"/>
        <w:rPr>
          <w:rStyle w:val="Hyperlink"/>
          <w:rFonts w:cs="Arial"/>
          <w:sz w:val="24"/>
        </w:rPr>
      </w:pPr>
      <w:r w:rsidRPr="007A2871">
        <w:rPr>
          <w:sz w:val="24"/>
        </w:rPr>
        <w:t xml:space="preserve">E-mail: </w:t>
      </w:r>
      <w:hyperlink r:id="rId5" w:history="1">
        <w:r w:rsidRPr="007A2871">
          <w:rPr>
            <w:rStyle w:val="Hyperlink"/>
            <w:rFonts w:cs="Arial"/>
            <w:sz w:val="24"/>
          </w:rPr>
          <w:t>yangmei.li@npeu.ox.ac.uk</w:t>
        </w:r>
      </w:hyperlink>
      <w:r w:rsidRPr="007A2871">
        <w:rPr>
          <w:sz w:val="24"/>
        </w:rPr>
        <w:t xml:space="preserve"> (YL)</w:t>
      </w:r>
    </w:p>
    <w:p w:rsidR="00B26A77" w:rsidRDefault="00B26A77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br w:type="page"/>
      </w:r>
    </w:p>
    <w:p w:rsidR="00DB5AC6" w:rsidRDefault="00DB5AC6" w:rsidP="004D7358">
      <w:pPr>
        <w:spacing w:after="120" w:line="240" w:lineRule="auto"/>
        <w:rPr>
          <w:b/>
        </w:rPr>
        <w:sectPr w:rsidR="00DB5AC6" w:rsidSect="00DB5AC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D7358" w:rsidRDefault="004D7358" w:rsidP="004D7358">
      <w:pPr>
        <w:spacing w:after="120"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Pr="007E4FD4">
        <w:rPr>
          <w:b/>
        </w:rPr>
        <w:t xml:space="preserve">Table </w:t>
      </w:r>
      <w:r w:rsidR="002F32DD">
        <w:rPr>
          <w:b/>
        </w:rPr>
        <w:t>2</w:t>
      </w:r>
      <w:r w:rsidRPr="007E4FD4">
        <w:rPr>
          <w:b/>
        </w:rPr>
        <w:t xml:space="preserve"> </w:t>
      </w:r>
      <w:r w:rsidR="006532EE">
        <w:rPr>
          <w:b/>
        </w:rPr>
        <w:t xml:space="preserve">(S2 Table) </w:t>
      </w:r>
      <w:bookmarkStart w:id="0" w:name="_GoBack"/>
      <w:bookmarkEnd w:id="0"/>
      <w:r>
        <w:rPr>
          <w:b/>
        </w:rPr>
        <w:t>Infant mortality rates by c</w:t>
      </w:r>
      <w:r w:rsidRPr="007E1264">
        <w:rPr>
          <w:b/>
        </w:rPr>
        <w:t xml:space="preserve">ause of death </w:t>
      </w:r>
      <w:r>
        <w:rPr>
          <w:b/>
        </w:rPr>
        <w:t xml:space="preserve">and </w:t>
      </w:r>
      <w:r w:rsidRPr="007E1264">
        <w:rPr>
          <w:b/>
        </w:rPr>
        <w:t>ethnic group (</w:t>
      </w:r>
      <w:r>
        <w:rPr>
          <w:b/>
        </w:rPr>
        <w:t xml:space="preserve">per 1,000 live births, </w:t>
      </w:r>
      <w:r w:rsidRPr="007E1264">
        <w:rPr>
          <w:b/>
        </w:rPr>
        <w:t>singleton live births, England and Wales, 2006-2012)</w:t>
      </w:r>
      <w:r w:rsidRPr="007E4FD4">
        <w:rPr>
          <w:b/>
        </w:rPr>
        <w:t xml:space="preserve"> </w:t>
      </w:r>
    </w:p>
    <w:tbl>
      <w:tblPr>
        <w:tblStyle w:val="TableGrid"/>
        <w:tblW w:w="1109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9" w:type="dxa"/>
          <w:right w:w="49" w:type="dxa"/>
        </w:tblCellMar>
        <w:tblLook w:val="04A0" w:firstRow="1" w:lastRow="0" w:firstColumn="1" w:lastColumn="0" w:noHBand="0" w:noVBand="1"/>
      </w:tblPr>
      <w:tblGrid>
        <w:gridCol w:w="1810"/>
        <w:gridCol w:w="619"/>
        <w:gridCol w:w="1238"/>
        <w:gridCol w:w="620"/>
        <w:gridCol w:w="1238"/>
        <w:gridCol w:w="619"/>
        <w:gridCol w:w="1239"/>
        <w:gridCol w:w="619"/>
        <w:gridCol w:w="1238"/>
        <w:gridCol w:w="620"/>
        <w:gridCol w:w="1238"/>
      </w:tblGrid>
      <w:tr w:rsidR="008653B7" w:rsidRPr="0086364A" w:rsidTr="008653B7">
        <w:trPr>
          <w:cantSplit/>
          <w:trHeight w:val="651"/>
        </w:trPr>
        <w:tc>
          <w:tcPr>
            <w:tcW w:w="1810" w:type="dxa"/>
            <w:tcBorders>
              <w:top w:val="single" w:sz="2" w:space="0" w:color="auto"/>
              <w:bottom w:val="nil"/>
            </w:tcBorders>
            <w:noWrap/>
            <w:hideMark/>
          </w:tcPr>
          <w:p w:rsidR="008653B7" w:rsidRPr="0086364A" w:rsidRDefault="003C6F4A" w:rsidP="001857EE">
            <w:pPr>
              <w:rPr>
                <w:b/>
              </w:rPr>
            </w:pPr>
            <w:r>
              <w:rPr>
                <w:b/>
              </w:rPr>
              <w:t>Infant’s ethnic group</w:t>
            </w:r>
          </w:p>
        </w:tc>
        <w:tc>
          <w:tcPr>
            <w:tcW w:w="1857" w:type="dxa"/>
            <w:gridSpan w:val="2"/>
            <w:tcBorders>
              <w:top w:val="single" w:sz="2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8653B7" w:rsidRPr="0086364A" w:rsidRDefault="008653B7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Congenital anomalies</w:t>
            </w:r>
          </w:p>
        </w:tc>
        <w:tc>
          <w:tcPr>
            <w:tcW w:w="1858" w:type="dxa"/>
            <w:gridSpan w:val="2"/>
            <w:tcBorders>
              <w:top w:val="single" w:sz="2" w:space="0" w:color="auto"/>
              <w:bottom w:val="nil"/>
            </w:tcBorders>
            <w:noWrap/>
            <w:hideMark/>
          </w:tcPr>
          <w:p w:rsidR="008653B7" w:rsidRPr="0086364A" w:rsidRDefault="008653B7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Antepartum infections</w:t>
            </w:r>
          </w:p>
        </w:tc>
        <w:tc>
          <w:tcPr>
            <w:tcW w:w="1858" w:type="dxa"/>
            <w:gridSpan w:val="2"/>
            <w:tcBorders>
              <w:top w:val="single" w:sz="2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8653B7" w:rsidRPr="0086364A" w:rsidRDefault="008653B7" w:rsidP="008F5D54">
            <w:pPr>
              <w:ind w:left="113" w:right="113"/>
              <w:jc w:val="center"/>
              <w:rPr>
                <w:b/>
              </w:rPr>
            </w:pPr>
            <w:r w:rsidRPr="0086364A">
              <w:rPr>
                <w:b/>
              </w:rPr>
              <w:t>Immaturity related conditions</w:t>
            </w:r>
          </w:p>
        </w:tc>
        <w:tc>
          <w:tcPr>
            <w:tcW w:w="1857" w:type="dxa"/>
            <w:gridSpan w:val="2"/>
            <w:tcBorders>
              <w:top w:val="single" w:sz="2" w:space="0" w:color="auto"/>
              <w:bottom w:val="nil"/>
            </w:tcBorders>
            <w:noWrap/>
            <w:hideMark/>
          </w:tcPr>
          <w:p w:rsidR="008653B7" w:rsidRPr="0086364A" w:rsidRDefault="008653B7" w:rsidP="008F5D54">
            <w:pPr>
              <w:ind w:left="113" w:right="113"/>
              <w:jc w:val="center"/>
              <w:rPr>
                <w:b/>
              </w:rPr>
            </w:pPr>
            <w:r w:rsidRPr="0086364A">
              <w:rPr>
                <w:b/>
              </w:rPr>
              <w:t>Asphyxia, anoxia or trauma</w:t>
            </w:r>
          </w:p>
        </w:tc>
        <w:tc>
          <w:tcPr>
            <w:tcW w:w="1858" w:type="dxa"/>
            <w:gridSpan w:val="2"/>
            <w:tcBorders>
              <w:top w:val="single" w:sz="2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8653B7" w:rsidRPr="0086364A" w:rsidRDefault="008653B7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External conditions</w:t>
            </w:r>
          </w:p>
        </w:tc>
      </w:tr>
      <w:tr w:rsidR="008653B7" w:rsidRPr="0086364A" w:rsidTr="008653B7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tcBorders>
              <w:top w:val="nil"/>
            </w:tcBorders>
            <w:noWrap/>
          </w:tcPr>
          <w:p w:rsidR="008653B7" w:rsidRPr="0086364A" w:rsidRDefault="008653B7" w:rsidP="001857EE">
            <w:pPr>
              <w:rPr>
                <w:b/>
              </w:rPr>
            </w:pPr>
          </w:p>
        </w:tc>
        <w:tc>
          <w:tcPr>
            <w:tcW w:w="61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8653B7" w:rsidRPr="0086364A" w:rsidRDefault="008653B7" w:rsidP="001857EE">
            <w:r>
              <w:t>rate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8653B7" w:rsidRPr="0086364A" w:rsidRDefault="008653B7" w:rsidP="00307AAD">
            <w:pPr>
              <w:jc w:val="center"/>
            </w:pPr>
            <w:r>
              <w:t>95%CI</w:t>
            </w:r>
          </w:p>
        </w:tc>
        <w:tc>
          <w:tcPr>
            <w:tcW w:w="620" w:type="dxa"/>
            <w:tcBorders>
              <w:top w:val="nil"/>
            </w:tcBorders>
            <w:noWrap/>
          </w:tcPr>
          <w:p w:rsidR="008653B7" w:rsidRPr="0086364A" w:rsidRDefault="008653B7" w:rsidP="001857EE">
            <w:r>
              <w:t>rate</w:t>
            </w:r>
          </w:p>
        </w:tc>
        <w:tc>
          <w:tcPr>
            <w:tcW w:w="1238" w:type="dxa"/>
            <w:tcBorders>
              <w:top w:val="nil"/>
            </w:tcBorders>
            <w:noWrap/>
          </w:tcPr>
          <w:p w:rsidR="008653B7" w:rsidRPr="0086364A" w:rsidRDefault="008653B7" w:rsidP="00307AAD">
            <w:pPr>
              <w:jc w:val="center"/>
            </w:pPr>
            <w:r>
              <w:t>95%CI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8653B7" w:rsidRPr="0086364A" w:rsidRDefault="008653B7" w:rsidP="001857EE">
            <w:r>
              <w:t>rate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8653B7" w:rsidRPr="0086364A" w:rsidRDefault="008653B7" w:rsidP="00307AAD">
            <w:pPr>
              <w:jc w:val="center"/>
            </w:pPr>
            <w:r>
              <w:t>95%CI</w:t>
            </w:r>
          </w:p>
        </w:tc>
        <w:tc>
          <w:tcPr>
            <w:tcW w:w="619" w:type="dxa"/>
            <w:tcBorders>
              <w:top w:val="nil"/>
            </w:tcBorders>
            <w:noWrap/>
          </w:tcPr>
          <w:p w:rsidR="008653B7" w:rsidRPr="0086364A" w:rsidRDefault="008653B7" w:rsidP="001857EE">
            <w:r>
              <w:t>rate</w:t>
            </w:r>
          </w:p>
        </w:tc>
        <w:tc>
          <w:tcPr>
            <w:tcW w:w="1238" w:type="dxa"/>
            <w:tcBorders>
              <w:top w:val="nil"/>
            </w:tcBorders>
            <w:noWrap/>
          </w:tcPr>
          <w:p w:rsidR="008653B7" w:rsidRPr="0086364A" w:rsidRDefault="008653B7" w:rsidP="00102DF9">
            <w:pPr>
              <w:jc w:val="center"/>
            </w:pPr>
            <w:r>
              <w:t>95%CI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8653B7" w:rsidRPr="0086364A" w:rsidRDefault="008653B7" w:rsidP="001857EE">
            <w:r>
              <w:t>rate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8653B7" w:rsidRPr="0086364A" w:rsidRDefault="008653B7" w:rsidP="00307AAD">
            <w:pPr>
              <w:jc w:val="center"/>
            </w:pPr>
            <w:r>
              <w:t>95%CI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White British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7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71-0.77)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hideMark/>
          </w:tcPr>
          <w:p w:rsidR="00587770" w:rsidRPr="0086364A" w:rsidRDefault="00587770" w:rsidP="00587770">
            <w:r w:rsidRPr="0086364A">
              <w:t>0.08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7-0.09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03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99-1.07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:rsidR="00587770" w:rsidRPr="0086364A" w:rsidRDefault="00587770" w:rsidP="00587770">
            <w:r w:rsidRPr="0086364A">
              <w:t>0.2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4-0.27)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5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5-0.06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Other White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77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68-0.87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06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09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87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78-0.98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23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9-0.29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5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3-0.08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Indian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42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1.23-1.63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07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13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09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93-1.29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34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5-0.45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2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0-0.06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Pakistani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3.43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3.17-3.71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14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9-0.21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60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1.43-1.80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22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6-0.30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8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5-0.13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Bangladeshi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2.07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1.74-2.45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06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2-0.17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24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99-1.55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27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7-0.43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8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3-0.19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Black Caribbean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07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82-1.41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19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0-0.36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3.01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2.56-3.55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29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7-0.50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13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6-0.28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Black African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43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1.26-1.64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14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9-0.22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2.36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2.13-2.62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33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5-0.44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5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2-0.10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Mixed/Other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05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95-1.15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08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6-0.12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25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1.14-1.36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25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1-0.31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5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3-0.07)</w:t>
            </w:r>
          </w:p>
        </w:tc>
      </w:tr>
      <w:tr w:rsidR="00587770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587770" w:rsidRPr="0086364A" w:rsidRDefault="00587770" w:rsidP="00587770">
            <w:pPr>
              <w:rPr>
                <w:b/>
              </w:rPr>
            </w:pPr>
            <w:r w:rsidRPr="0086364A">
              <w:rPr>
                <w:b/>
              </w:rPr>
              <w:t>Not stated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97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86-1.09)</w:t>
            </w:r>
          </w:p>
        </w:tc>
        <w:tc>
          <w:tcPr>
            <w:tcW w:w="620" w:type="dxa"/>
            <w:noWrap/>
            <w:hideMark/>
          </w:tcPr>
          <w:p w:rsidR="00587770" w:rsidRPr="0086364A" w:rsidRDefault="00587770" w:rsidP="00587770">
            <w:r w:rsidRPr="0086364A">
              <w:t>0.07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5-0.11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1.43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1.30-1.58)</w:t>
            </w:r>
          </w:p>
        </w:tc>
        <w:tc>
          <w:tcPr>
            <w:tcW w:w="619" w:type="dxa"/>
            <w:noWrap/>
            <w:hideMark/>
          </w:tcPr>
          <w:p w:rsidR="00587770" w:rsidRPr="0086364A" w:rsidRDefault="00587770" w:rsidP="00587770">
            <w:r w:rsidRPr="0086364A">
              <w:t>0.30</w:t>
            </w:r>
          </w:p>
        </w:tc>
        <w:tc>
          <w:tcPr>
            <w:tcW w:w="1238" w:type="dxa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4-0.37)</w:t>
            </w:r>
          </w:p>
        </w:tc>
        <w:tc>
          <w:tcPr>
            <w:tcW w:w="620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587770">
            <w:r w:rsidRPr="0086364A">
              <w:t>0.04</w:t>
            </w:r>
          </w:p>
        </w:tc>
        <w:tc>
          <w:tcPr>
            <w:tcW w:w="1238" w:type="dxa"/>
            <w:shd w:val="clear" w:color="auto" w:fill="C6D9F1" w:themeFill="text2" w:themeFillTint="33"/>
            <w:noWrap/>
            <w:hideMark/>
          </w:tcPr>
          <w:p w:rsidR="00587770" w:rsidRPr="0086364A" w:rsidRDefault="00587770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2-0.07)</w:t>
            </w:r>
          </w:p>
        </w:tc>
      </w:tr>
    </w:tbl>
    <w:p w:rsidR="00C7027B" w:rsidRDefault="00C7027B" w:rsidP="004D7358">
      <w:pPr>
        <w:rPr>
          <w:b/>
        </w:rPr>
      </w:pPr>
    </w:p>
    <w:p w:rsidR="007A779C" w:rsidRPr="007A779C" w:rsidRDefault="007A779C" w:rsidP="007A779C">
      <w:pPr>
        <w:spacing w:after="0" w:line="240" w:lineRule="auto"/>
        <w:rPr>
          <w:rFonts w:eastAsiaTheme="minorEastAsia"/>
        </w:rPr>
      </w:pPr>
      <w:r w:rsidRPr="007A779C">
        <w:rPr>
          <w:rFonts w:eastAsiaTheme="minorEastAsia"/>
        </w:rPr>
        <w:t>(</w:t>
      </w:r>
      <w:proofErr w:type="gramStart"/>
      <w:r>
        <w:rPr>
          <w:rFonts w:eastAsiaTheme="minorEastAsia"/>
        </w:rPr>
        <w:t>continued</w:t>
      </w:r>
      <w:proofErr w:type="gramEnd"/>
      <w:r w:rsidRPr="007A779C">
        <w:rPr>
          <w:rFonts w:eastAsiaTheme="minorEastAsia"/>
        </w:rPr>
        <w:t>)</w:t>
      </w:r>
    </w:p>
    <w:tbl>
      <w:tblPr>
        <w:tblStyle w:val="TableGrid"/>
        <w:tblW w:w="9241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9" w:type="dxa"/>
          <w:right w:w="49" w:type="dxa"/>
        </w:tblCellMar>
        <w:tblLook w:val="04A0" w:firstRow="1" w:lastRow="0" w:firstColumn="1" w:lastColumn="0" w:noHBand="0" w:noVBand="1"/>
      </w:tblPr>
      <w:tblGrid>
        <w:gridCol w:w="1810"/>
        <w:gridCol w:w="619"/>
        <w:gridCol w:w="1239"/>
        <w:gridCol w:w="619"/>
        <w:gridCol w:w="1238"/>
        <w:gridCol w:w="619"/>
        <w:gridCol w:w="1239"/>
        <w:gridCol w:w="619"/>
        <w:gridCol w:w="1239"/>
      </w:tblGrid>
      <w:tr w:rsidR="00C7027B" w:rsidRPr="0086364A" w:rsidTr="00C7027B">
        <w:trPr>
          <w:cantSplit/>
          <w:trHeight w:val="651"/>
        </w:trPr>
        <w:tc>
          <w:tcPr>
            <w:tcW w:w="1810" w:type="dxa"/>
            <w:tcBorders>
              <w:top w:val="single" w:sz="2" w:space="0" w:color="auto"/>
              <w:bottom w:val="nil"/>
            </w:tcBorders>
            <w:noWrap/>
            <w:hideMark/>
          </w:tcPr>
          <w:p w:rsidR="00C7027B" w:rsidRPr="0086364A" w:rsidRDefault="00C7027B" w:rsidP="001857EE">
            <w:pPr>
              <w:rPr>
                <w:b/>
              </w:rPr>
            </w:pPr>
            <w:r w:rsidRPr="0086364A">
              <w:rPr>
                <w:b/>
              </w:rPr>
              <w:t> </w:t>
            </w:r>
          </w:p>
        </w:tc>
        <w:tc>
          <w:tcPr>
            <w:tcW w:w="1858" w:type="dxa"/>
            <w:gridSpan w:val="2"/>
            <w:tcBorders>
              <w:top w:val="single" w:sz="2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C7027B" w:rsidRPr="0086364A" w:rsidRDefault="00C7027B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Infections</w:t>
            </w:r>
          </w:p>
        </w:tc>
        <w:tc>
          <w:tcPr>
            <w:tcW w:w="1857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noWrap/>
            <w:hideMark/>
          </w:tcPr>
          <w:p w:rsidR="00C7027B" w:rsidRPr="0086364A" w:rsidRDefault="00C7027B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Other specific conditions</w:t>
            </w:r>
          </w:p>
        </w:tc>
        <w:tc>
          <w:tcPr>
            <w:tcW w:w="1858" w:type="dxa"/>
            <w:gridSpan w:val="2"/>
            <w:tcBorders>
              <w:top w:val="single" w:sz="2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C7027B" w:rsidRPr="0086364A" w:rsidRDefault="00C7027B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Sudden infant deaths</w:t>
            </w:r>
          </w:p>
        </w:tc>
        <w:tc>
          <w:tcPr>
            <w:tcW w:w="1858" w:type="dxa"/>
            <w:gridSpan w:val="2"/>
            <w:tcBorders>
              <w:top w:val="single" w:sz="2" w:space="0" w:color="auto"/>
              <w:bottom w:val="nil"/>
            </w:tcBorders>
            <w:shd w:val="clear" w:color="auto" w:fill="auto"/>
            <w:noWrap/>
            <w:hideMark/>
          </w:tcPr>
          <w:p w:rsidR="00C7027B" w:rsidRPr="0086364A" w:rsidRDefault="00C7027B" w:rsidP="008F5D54">
            <w:pPr>
              <w:jc w:val="center"/>
              <w:rPr>
                <w:b/>
              </w:rPr>
            </w:pPr>
            <w:r w:rsidRPr="0086364A">
              <w:rPr>
                <w:b/>
              </w:rPr>
              <w:t>Other conditions</w:t>
            </w:r>
          </w:p>
        </w:tc>
      </w:tr>
      <w:tr w:rsidR="00C7027B" w:rsidRPr="0086364A" w:rsidTr="00C7027B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tcBorders>
              <w:top w:val="nil"/>
            </w:tcBorders>
            <w:noWrap/>
          </w:tcPr>
          <w:p w:rsidR="00C7027B" w:rsidRPr="0086364A" w:rsidRDefault="00C7027B" w:rsidP="001857EE">
            <w:pPr>
              <w:rPr>
                <w:b/>
              </w:rPr>
            </w:pPr>
          </w:p>
        </w:tc>
        <w:tc>
          <w:tcPr>
            <w:tcW w:w="61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C7027B" w:rsidRPr="0086364A" w:rsidRDefault="00C7027B" w:rsidP="001857EE">
            <w:r>
              <w:t>rate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C7027B" w:rsidRPr="0086364A" w:rsidRDefault="00C7027B" w:rsidP="00307AAD">
            <w:pPr>
              <w:jc w:val="center"/>
            </w:pPr>
            <w:r>
              <w:t>95%CI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auto"/>
            <w:noWrap/>
          </w:tcPr>
          <w:p w:rsidR="00C7027B" w:rsidRPr="0086364A" w:rsidRDefault="00C7027B" w:rsidP="001857EE">
            <w:r>
              <w:t>rate</w:t>
            </w: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noWrap/>
          </w:tcPr>
          <w:p w:rsidR="00C7027B" w:rsidRPr="0086364A" w:rsidRDefault="00C7027B" w:rsidP="00307AAD">
            <w:pPr>
              <w:jc w:val="center"/>
            </w:pPr>
            <w:r>
              <w:t>95%CI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C7027B" w:rsidRPr="0086364A" w:rsidRDefault="00C7027B" w:rsidP="001857EE">
            <w:r>
              <w:t>rate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C6D9F1" w:themeFill="text2" w:themeFillTint="33"/>
            <w:noWrap/>
          </w:tcPr>
          <w:p w:rsidR="00C7027B" w:rsidRPr="0086364A" w:rsidRDefault="00C7027B" w:rsidP="00307AAD">
            <w:pPr>
              <w:jc w:val="center"/>
            </w:pPr>
            <w:r>
              <w:t>95%CI</w:t>
            </w:r>
          </w:p>
        </w:tc>
        <w:tc>
          <w:tcPr>
            <w:tcW w:w="619" w:type="dxa"/>
            <w:tcBorders>
              <w:top w:val="nil"/>
            </w:tcBorders>
            <w:shd w:val="clear" w:color="auto" w:fill="auto"/>
            <w:noWrap/>
          </w:tcPr>
          <w:p w:rsidR="00C7027B" w:rsidRPr="0086364A" w:rsidRDefault="00C7027B" w:rsidP="001857EE">
            <w:r>
              <w:t>rate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</w:tcPr>
          <w:p w:rsidR="00C7027B" w:rsidRPr="0086364A" w:rsidRDefault="00C7027B" w:rsidP="00307AAD">
            <w:pPr>
              <w:jc w:val="center"/>
            </w:pPr>
            <w:r>
              <w:t>95%CI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tcBorders>
              <w:top w:val="single" w:sz="4" w:space="0" w:color="auto"/>
            </w:tcBorders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White British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8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7-0.20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0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05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24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2-0.25)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24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2-0.26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Other White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4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1-0.19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03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1-0.05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3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0-0.18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1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2-0.21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Indian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23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6-0.33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06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3-0.12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08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5-0.15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2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8-0.36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Pakistani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50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41-0.62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14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0-0.21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08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5-0.13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70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59-0.83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Bangladeshi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9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1-0.34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10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21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3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6-0.25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27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7-0.43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Black Caribbean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34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1-0.55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11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25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48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32-0.73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3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1-0.55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Black African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27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0-0.36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07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13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6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1-0.24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3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7-0.46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Mixed/Other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8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5-0.23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06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09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23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9-0.28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2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2-0.31)</w:t>
            </w:r>
          </w:p>
        </w:tc>
      </w:tr>
      <w:tr w:rsidR="00D04F51" w:rsidRPr="0086364A" w:rsidTr="00FD374C">
        <w:tblPrEx>
          <w:tblBorders>
            <w:top w:val="single" w:sz="4" w:space="0" w:color="auto"/>
            <w:bottom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hRule="exact" w:val="284"/>
        </w:trPr>
        <w:tc>
          <w:tcPr>
            <w:tcW w:w="1810" w:type="dxa"/>
            <w:noWrap/>
            <w:hideMark/>
          </w:tcPr>
          <w:p w:rsidR="00D04F51" w:rsidRPr="0086364A" w:rsidRDefault="00D04F51" w:rsidP="00D04F51">
            <w:pPr>
              <w:rPr>
                <w:b/>
              </w:rPr>
            </w:pPr>
            <w:r w:rsidRPr="0086364A">
              <w:rPr>
                <w:b/>
              </w:rPr>
              <w:t>Not stated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8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3-0.23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06</w:t>
            </w:r>
          </w:p>
        </w:tc>
        <w:tc>
          <w:tcPr>
            <w:tcW w:w="1238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04-0.10)</w:t>
            </w:r>
          </w:p>
        </w:tc>
        <w:tc>
          <w:tcPr>
            <w:tcW w:w="61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D04F51">
            <w:r w:rsidRPr="0086364A">
              <w:t>0.19</w:t>
            </w:r>
          </w:p>
        </w:tc>
        <w:tc>
          <w:tcPr>
            <w:tcW w:w="1239" w:type="dxa"/>
            <w:shd w:val="clear" w:color="auto" w:fill="C6D9F1" w:themeFill="text2" w:themeFillTint="33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15-0.25)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:rsidR="00D04F51" w:rsidRPr="0086364A" w:rsidRDefault="00D04F51" w:rsidP="00D04F51">
            <w:r w:rsidRPr="0086364A">
              <w:t>0.26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D04F51" w:rsidRPr="0086364A" w:rsidRDefault="00D04F51" w:rsidP="00FD374C">
            <w:pPr>
              <w:jc w:val="center"/>
            </w:pPr>
            <w:r>
              <w:rPr>
                <w:rFonts w:ascii="Calibri" w:hAnsi="Calibri"/>
                <w:color w:val="000000"/>
              </w:rPr>
              <w:t>(0.20-0.32)</w:t>
            </w:r>
          </w:p>
        </w:tc>
      </w:tr>
    </w:tbl>
    <w:p w:rsidR="00D82197" w:rsidRDefault="00D82197" w:rsidP="001238F9"/>
    <w:sectPr w:rsidR="00D82197" w:rsidSect="001238F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58"/>
    <w:rsid w:val="00041250"/>
    <w:rsid w:val="00074B2F"/>
    <w:rsid w:val="0009524B"/>
    <w:rsid w:val="000D43BC"/>
    <w:rsid w:val="000D7974"/>
    <w:rsid w:val="00102DF9"/>
    <w:rsid w:val="00110A7D"/>
    <w:rsid w:val="001238F9"/>
    <w:rsid w:val="00153969"/>
    <w:rsid w:val="001857EE"/>
    <w:rsid w:val="00217B1F"/>
    <w:rsid w:val="0023282D"/>
    <w:rsid w:val="002732AD"/>
    <w:rsid w:val="002F32DD"/>
    <w:rsid w:val="002F7DDF"/>
    <w:rsid w:val="00307AAD"/>
    <w:rsid w:val="00324B67"/>
    <w:rsid w:val="00342A4E"/>
    <w:rsid w:val="0035037E"/>
    <w:rsid w:val="0037177D"/>
    <w:rsid w:val="00372F2F"/>
    <w:rsid w:val="0039172C"/>
    <w:rsid w:val="003C1302"/>
    <w:rsid w:val="003C6F4A"/>
    <w:rsid w:val="003F57B1"/>
    <w:rsid w:val="00410820"/>
    <w:rsid w:val="00493760"/>
    <w:rsid w:val="004B79E6"/>
    <w:rsid w:val="004D64E3"/>
    <w:rsid w:val="004D7358"/>
    <w:rsid w:val="00541BC5"/>
    <w:rsid w:val="00541F33"/>
    <w:rsid w:val="0055373E"/>
    <w:rsid w:val="0057503B"/>
    <w:rsid w:val="00587770"/>
    <w:rsid w:val="005A63C7"/>
    <w:rsid w:val="00633E65"/>
    <w:rsid w:val="006532EE"/>
    <w:rsid w:val="006D3B82"/>
    <w:rsid w:val="00714B58"/>
    <w:rsid w:val="007A2871"/>
    <w:rsid w:val="007A779C"/>
    <w:rsid w:val="007B7BC8"/>
    <w:rsid w:val="00834BAB"/>
    <w:rsid w:val="00840657"/>
    <w:rsid w:val="008505F9"/>
    <w:rsid w:val="00854CB1"/>
    <w:rsid w:val="008653B7"/>
    <w:rsid w:val="008F5D54"/>
    <w:rsid w:val="0095013F"/>
    <w:rsid w:val="00955F38"/>
    <w:rsid w:val="009858C7"/>
    <w:rsid w:val="009F43A9"/>
    <w:rsid w:val="00A03B49"/>
    <w:rsid w:val="00A34D01"/>
    <w:rsid w:val="00A57B88"/>
    <w:rsid w:val="00A83BF0"/>
    <w:rsid w:val="00A94BF6"/>
    <w:rsid w:val="00B205C5"/>
    <w:rsid w:val="00B26A77"/>
    <w:rsid w:val="00B30DB2"/>
    <w:rsid w:val="00B81101"/>
    <w:rsid w:val="00BA56D3"/>
    <w:rsid w:val="00BD0647"/>
    <w:rsid w:val="00BF4406"/>
    <w:rsid w:val="00BF6A21"/>
    <w:rsid w:val="00C26301"/>
    <w:rsid w:val="00C342D3"/>
    <w:rsid w:val="00C7027B"/>
    <w:rsid w:val="00C767FD"/>
    <w:rsid w:val="00C82E7C"/>
    <w:rsid w:val="00C8570A"/>
    <w:rsid w:val="00C90259"/>
    <w:rsid w:val="00CB259D"/>
    <w:rsid w:val="00D01E4B"/>
    <w:rsid w:val="00D04F51"/>
    <w:rsid w:val="00D23338"/>
    <w:rsid w:val="00D55C5E"/>
    <w:rsid w:val="00D60182"/>
    <w:rsid w:val="00D63D2E"/>
    <w:rsid w:val="00D82197"/>
    <w:rsid w:val="00D96A9B"/>
    <w:rsid w:val="00DB5AC6"/>
    <w:rsid w:val="00DF336E"/>
    <w:rsid w:val="00E356BF"/>
    <w:rsid w:val="00E43DEE"/>
    <w:rsid w:val="00ED240C"/>
    <w:rsid w:val="00ED7556"/>
    <w:rsid w:val="00EF5CA4"/>
    <w:rsid w:val="00F20616"/>
    <w:rsid w:val="00FA1966"/>
    <w:rsid w:val="00FB6C8D"/>
    <w:rsid w:val="00FD374C"/>
    <w:rsid w:val="00FE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84F52"/>
  <w15:docId w15:val="{76FDA98C-5BAC-4201-A3DD-4CC2450E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358"/>
    <w:pPr>
      <w:spacing w:before="200" w:after="0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7358"/>
    <w:rPr>
      <w:rFonts w:ascii="Cambria" w:eastAsia="MS Gothic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D735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26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26A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F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angmei.li@npeu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BE27A-279F-4D5D-82BD-B828D8EB7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li</dc:creator>
  <cp:lastModifiedBy>Liu, Xinxue</cp:lastModifiedBy>
  <cp:revision>4</cp:revision>
  <cp:lastPrinted>2017-07-26T14:17:00Z</cp:lastPrinted>
  <dcterms:created xsi:type="dcterms:W3CDTF">2018-04-03T17:20:00Z</dcterms:created>
  <dcterms:modified xsi:type="dcterms:W3CDTF">2018-04-03T21:30:00Z</dcterms:modified>
</cp:coreProperties>
</file>